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2405" cy="50292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Identification of shared genes in SS and IBM using WGCNA and DEG analysis. (A-D) WGCNA of the </w:t>
      </w:r>
      <w:r>
        <w:rPr>
          <w:rFonts w:ascii="Times New Roman" w:hAnsi="Times New Roman" w:cs="Times New Roman"/>
          <w:sz w:val="24"/>
        </w:rPr>
        <w:t xml:space="preserve">GSE173808-PG and GSE128470 datasets. (A) The coexpression gene cluster dendrogram in SS-PG (GSE173808-PG). (B) Correlation analysis between module genes and clinical phenotypes in SS-PG. (C) The coexpression gene cluster dendrogram in IBM (GSE128470). (D) Correlation analysis between module genes and clinical phenotypes in IBM. (E) Venn diagram for </w:t>
      </w:r>
      <w:r>
        <w:rPr>
          <w:rFonts w:ascii="Times New Roman" w:hAnsi="Times New Roman" w:eastAsia="等线" w:cs="Times New Roman"/>
          <w:sz w:val="24"/>
        </w:rPr>
        <w:t>intersecting</w:t>
      </w:r>
      <w:r>
        <w:rPr>
          <w:rFonts w:ascii="Times New Roman" w:hAnsi="Times New Roman" w:cs="Times New Roman"/>
          <w:sz w:val="24"/>
        </w:rPr>
        <w:t xml:space="preserve"> genes between the</w:t>
      </w:r>
      <w:r>
        <w:rPr>
          <w:rFonts w:ascii="Times New Roman" w:hAnsi="Times New Roman" w:eastAsia="等线" w:cs="Times New Roman"/>
          <w:sz w:val="24"/>
        </w:rPr>
        <w:t xml:space="preserve"> brown </w:t>
      </w:r>
      <w:r>
        <w:rPr>
          <w:rFonts w:ascii="Times New Roman" w:hAnsi="Times New Roman" w:cs="Times New Roman"/>
          <w:sz w:val="24"/>
        </w:rPr>
        <w:t xml:space="preserve">module of SS and the darkgreen module of IBM. (F-G) DEG analysis of the GSE173808-LG (F) and GSE151757 datasets (G). (H-I) Venn diagram for shared DEGs in the GSE173808-LG and GSE151757 datasets. (J) Venn diagram of common genes from the WGCNA and DEG analysis. WGCNA, weighted gene </w:t>
      </w:r>
      <w:r>
        <w:rPr>
          <w:rFonts w:ascii="Times New Roman" w:hAnsi="Times New Roman" w:eastAsia="等线" w:cs="Times New Roman"/>
          <w:sz w:val="24"/>
        </w:rPr>
        <w:t>coexpression</w:t>
      </w:r>
      <w:r>
        <w:rPr>
          <w:rFonts w:ascii="Times New Roman" w:hAnsi="Times New Roman" w:cs="Times New Roman"/>
          <w:sz w:val="24"/>
        </w:rPr>
        <w:t xml:space="preserve"> network analysis; DEGs, differentially expressed genes; SS, Sjögren syndrome; IBM, inclusion body myosit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C50"/>
    <w:rsid w:val="00386FF3"/>
    <w:rsid w:val="004E77CC"/>
    <w:rsid w:val="004F3CD8"/>
    <w:rsid w:val="00512C41"/>
    <w:rsid w:val="00A2077A"/>
    <w:rsid w:val="00D11C50"/>
    <w:rsid w:val="00D45DC4"/>
    <w:rsid w:val="00F06F9B"/>
    <w:rsid w:val="FDAFB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776</Characters>
  <Lines>6</Lines>
  <Paragraphs>1</Paragraphs>
  <TotalTime>0</TotalTime>
  <ScaleCrop>false</ScaleCrop>
  <LinksUpToDate>false</LinksUpToDate>
  <CharactersWithSpaces>911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5:12:00Z</dcterms:created>
  <dc:creator>Zeng Li</dc:creator>
  <cp:lastModifiedBy>zhouqiao</cp:lastModifiedBy>
  <dcterms:modified xsi:type="dcterms:W3CDTF">2023-04-15T14:59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